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DC015" w14:textId="77777777" w:rsidR="00CA17B7" w:rsidRPr="009B7467" w:rsidRDefault="00CA17B7" w:rsidP="009B74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746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 w14:paraId="36B1270D" w14:textId="77777777" w:rsidR="009B7467" w:rsidRDefault="00CA17B7" w:rsidP="00CA17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B7467">
        <w:rPr>
          <w:rFonts w:ascii="Times New Roman" w:hAnsi="Times New Roman" w:cs="Times New Roman" w:hint="eastAsia"/>
          <w:sz w:val="24"/>
          <w:szCs w:val="24"/>
        </w:rPr>
        <w:t>.</w:t>
      </w:r>
      <w:r w:rsidR="009B74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1F6F6F" w14:textId="3BCCB10E" w:rsidR="00CA17B7" w:rsidRPr="009B7467" w:rsidRDefault="00CA17B7" w:rsidP="00CA17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sz w:val="24"/>
          <w:szCs w:val="24"/>
        </w:rPr>
        <w:t>Correlation of MTHFD2 expression by</w:t>
      </w:r>
      <w:r w:rsidR="009B7467">
        <w:rPr>
          <w:rFonts w:ascii="Times New Roman" w:hAnsi="Times New Roman" w:cs="Times New Roman"/>
          <w:sz w:val="24"/>
          <w:szCs w:val="24"/>
        </w:rPr>
        <w:t xml:space="preserve"> </w:t>
      </w:r>
      <w:r w:rsidRPr="009B7467">
        <w:rPr>
          <w:rFonts w:ascii="Times New Roman" w:hAnsi="Times New Roman" w:cs="Times New Roman"/>
          <w:sz w:val="24"/>
          <w:szCs w:val="24"/>
        </w:rPr>
        <w:t>immunohistochemistry with clinicopathological parameters in ovarian cance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678"/>
        <w:gridCol w:w="1673"/>
        <w:gridCol w:w="1674"/>
        <w:gridCol w:w="1674"/>
      </w:tblGrid>
      <w:tr w:rsidR="00CA17B7" w:rsidRPr="009B7467" w14:paraId="6A7A1FC8" w14:textId="77777777" w:rsidTr="005D74BD"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2CA71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  <w:p w14:paraId="691D3813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D27BE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ases (n)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A5AA6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THFD2 expression (%)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455BD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A17B7" w:rsidRPr="009B7467" w14:paraId="5863C26A" w14:textId="77777777" w:rsidTr="005D74BD"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219B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0739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E5A76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16A6F" w14:textId="77777777" w:rsidR="00CA17B7" w:rsidRPr="009B7467" w:rsidRDefault="00CA17B7" w:rsidP="009B746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6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D110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03925F6A" w14:textId="77777777" w:rsidTr="005D74BD">
        <w:tc>
          <w:tcPr>
            <w:tcW w:w="84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263A2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</w:tr>
      <w:tr w:rsidR="00CA17B7" w:rsidRPr="009B7467" w14:paraId="64046090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63062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EF0CDA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70F642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8 (54.9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482F5C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3 (45.10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BAE8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</w:tr>
      <w:tr w:rsidR="00CA17B7" w:rsidRPr="009B7467" w14:paraId="1D796189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6F9729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AAD00F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A0BBB5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30 (61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F1F7CF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9 (38.78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A8AB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0464BF9B" w14:textId="77777777" w:rsidTr="005D74BD">
        <w:tc>
          <w:tcPr>
            <w:tcW w:w="8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9F755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IGO staging</w:t>
            </w:r>
          </w:p>
        </w:tc>
      </w:tr>
      <w:tr w:rsidR="00CA17B7" w:rsidRPr="009B7467" w14:paraId="48400371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817579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28894E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CC603B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8 (58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38A59F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 (41.67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AAB07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</w:tr>
      <w:tr w:rsidR="00CA17B7" w:rsidRPr="009B7467" w14:paraId="312CB616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AD0F3F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D2C5CD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9F2859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 (71.4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7FBB16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28.57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14AB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49DBBC7C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522EC7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D9586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F20D4D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4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991EDC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53.33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BFBE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020F9DFD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DDACCA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DE9A97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817E83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8337A17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66.67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F997A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4690A5CE" w14:textId="77777777" w:rsidTr="005D74BD">
        <w:tc>
          <w:tcPr>
            <w:tcW w:w="8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2C9D05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</w:tr>
      <w:tr w:rsidR="00CA17B7" w:rsidRPr="009B7467" w14:paraId="796D2D6A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635AA4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3D2227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F81CDD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8 (41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1C23599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 (58.33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8F2AE3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</w:tr>
      <w:tr w:rsidR="00CA17B7" w:rsidRPr="009B7467" w14:paraId="60299847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C742B8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FB6A2C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C905455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 (7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800341F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26.67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C4AA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01A31F9C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6C3B5EF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D27590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98E6AA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41.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79D989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 (58.83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3236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2C49C564" w14:textId="77777777" w:rsidTr="005D74BD">
        <w:tc>
          <w:tcPr>
            <w:tcW w:w="8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0065A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</w:tr>
      <w:tr w:rsidR="00CA17B7" w:rsidRPr="009B7467" w14:paraId="76DB154A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52651F7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A2332E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3643D9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41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79B2E0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58.33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42C06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CA17B7" w:rsidRPr="009B7467" w14:paraId="13754785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DCC9FB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E18BFD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84A56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(60.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9CB05EA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27 (39.71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EA82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24CD0983" w14:textId="77777777" w:rsidTr="005D74BD">
        <w:tc>
          <w:tcPr>
            <w:tcW w:w="8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457603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stage</w:t>
            </w:r>
          </w:p>
        </w:tc>
      </w:tr>
      <w:tr w:rsidR="00CA17B7" w:rsidRPr="009B7467" w14:paraId="7E3CD499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8F2B7CF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2827C8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2EF47D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0A2E66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66.67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6EEB12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</w:tr>
      <w:tr w:rsidR="00CA17B7" w:rsidRPr="009B7467" w14:paraId="6A9A0E98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EB4E139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C313A6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79B1EA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5 (58.4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4F4737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2 (41.56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FD906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238D5C7A" w14:textId="77777777" w:rsidTr="005D74BD">
        <w:tc>
          <w:tcPr>
            <w:tcW w:w="8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2EC02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Pathology diagnosis</w:t>
            </w:r>
          </w:p>
        </w:tc>
      </w:tr>
      <w:tr w:rsidR="00CA17B7" w:rsidRPr="009B7467" w14:paraId="3687417F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121676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ormal ovarian tissu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9896F6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884969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10 (10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1921D1D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3977B" w14:textId="667AE6B9" w:rsidR="00CA17B7" w:rsidRPr="009B7467" w:rsidRDefault="0046378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.000**</w:t>
            </w:r>
          </w:p>
        </w:tc>
      </w:tr>
      <w:tr w:rsidR="00CA17B7" w:rsidRPr="009B7467" w14:paraId="24A33B35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DE87515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Ovarian serous carcinom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9E09F9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5637BF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6(58.0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BA56B7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6 (41.94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855E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36DEC68E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5232903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0E919E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9292A6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10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710AFD7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69429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069B147C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741160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Mucinous adenocarcinom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ECB56E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9D1E39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30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415D601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(7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FA14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69BA175A" w14:textId="77777777" w:rsidTr="005D74BD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66D9DE9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Endometrioid adenocarcinom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64FA459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860C6B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66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3B45943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33.33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11FB4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7B7" w:rsidRPr="009B7467" w14:paraId="6633D036" w14:textId="77777777" w:rsidTr="005D74BD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EC52B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Metastasis serous carcinoma from ovary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EC48E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775CC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20.0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D07A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74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7467">
              <w:rPr>
                <w:rFonts w:ascii="Times New Roman" w:hAnsi="Times New Roman" w:cs="Times New Roman"/>
                <w:sz w:val="24"/>
                <w:szCs w:val="24"/>
              </w:rPr>
              <w:t xml:space="preserve"> (80.00)</w:t>
            </w: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A918" w14:textId="77777777" w:rsidR="00CA17B7" w:rsidRPr="009B7467" w:rsidRDefault="00CA17B7" w:rsidP="00CA17B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C7A74B" w14:textId="77777777" w:rsidR="00CA17B7" w:rsidRPr="009B7467" w:rsidRDefault="00CA17B7" w:rsidP="00CA17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sz w:val="24"/>
          <w:szCs w:val="24"/>
        </w:rPr>
        <w:t>MTHFD2: Methylenetetrahydrofolate dehydrogenase 2</w:t>
      </w:r>
    </w:p>
    <w:p w14:paraId="6AC8A772" w14:textId="664BA9BF" w:rsidR="00AD7BCE" w:rsidRPr="009B7467" w:rsidRDefault="00CA17B7" w:rsidP="00AD7BC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sz w:val="24"/>
          <w:szCs w:val="24"/>
        </w:rPr>
        <w:t>FIGO staging: The Ovarian Cancer Staging System of International Federation of Gynecology and Obstetrics in 2014.</w:t>
      </w:r>
      <w:r w:rsidR="00AD7BCE" w:rsidRPr="00AD7BCE">
        <w:rPr>
          <w:rFonts w:ascii="Times New Roman" w:hAnsi="Times New Roman" w:cs="Times New Roman"/>
          <w:sz w:val="24"/>
          <w:szCs w:val="24"/>
        </w:rPr>
        <w:t xml:space="preserve"> </w:t>
      </w:r>
      <w:r w:rsidR="00AD7BCE" w:rsidRPr="009B7467">
        <w:rPr>
          <w:rFonts w:ascii="Times New Roman" w:hAnsi="Times New Roman" w:cs="Times New Roman"/>
          <w:sz w:val="24"/>
          <w:szCs w:val="24"/>
        </w:rPr>
        <w:t>(*,</w:t>
      </w:r>
      <w:r w:rsidR="00AD7BCE">
        <w:rPr>
          <w:rFonts w:ascii="Times New Roman" w:hAnsi="Times New Roman" w:cs="Times New Roman"/>
          <w:sz w:val="24"/>
          <w:szCs w:val="24"/>
        </w:rPr>
        <w:t xml:space="preserve"> </w:t>
      </w:r>
      <w:r w:rsidR="00AD7BCE" w:rsidRPr="00AD7BC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7BCE" w:rsidRPr="009B7467">
        <w:rPr>
          <w:rFonts w:ascii="Times New Roman" w:hAnsi="Times New Roman" w:cs="Times New Roman" w:hint="eastAsia"/>
          <w:sz w:val="24"/>
          <w:szCs w:val="24"/>
        </w:rPr>
        <w:t>＜</w:t>
      </w:r>
      <w:r w:rsidR="00AD7BCE" w:rsidRPr="009B7467">
        <w:rPr>
          <w:rFonts w:ascii="Times New Roman" w:hAnsi="Times New Roman" w:cs="Times New Roman"/>
          <w:sz w:val="24"/>
          <w:szCs w:val="24"/>
        </w:rPr>
        <w:t>0.05,</w:t>
      </w:r>
      <w:r w:rsidR="00AD7BCE">
        <w:rPr>
          <w:rFonts w:ascii="Times New Roman" w:hAnsi="Times New Roman" w:cs="Times New Roman"/>
          <w:sz w:val="24"/>
          <w:szCs w:val="24"/>
        </w:rPr>
        <w:t xml:space="preserve"> </w:t>
      </w:r>
      <w:r w:rsidR="00AD7BCE" w:rsidRPr="009B7467">
        <w:rPr>
          <w:rFonts w:ascii="Times New Roman" w:hAnsi="Times New Roman" w:cs="Times New Roman"/>
          <w:sz w:val="24"/>
          <w:szCs w:val="24"/>
        </w:rPr>
        <w:t xml:space="preserve">** </w:t>
      </w:r>
      <w:r w:rsidR="00AD7BCE" w:rsidRPr="00AD7BC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D7BCE" w:rsidRPr="009B7467">
        <w:rPr>
          <w:rFonts w:ascii="Times New Roman" w:hAnsi="Times New Roman" w:cs="Times New Roman" w:hint="eastAsia"/>
          <w:sz w:val="24"/>
          <w:szCs w:val="24"/>
        </w:rPr>
        <w:t>＜</w:t>
      </w:r>
      <w:r w:rsidR="00AD7BCE" w:rsidRPr="009B7467">
        <w:rPr>
          <w:rFonts w:ascii="Times New Roman" w:hAnsi="Times New Roman" w:cs="Times New Roman"/>
          <w:sz w:val="24"/>
          <w:szCs w:val="24"/>
        </w:rPr>
        <w:t>0.01</w:t>
      </w:r>
      <w:r w:rsidR="00AD7BCE" w:rsidRPr="009B7467">
        <w:rPr>
          <w:rFonts w:ascii="Times New Roman" w:hAnsi="Times New Roman" w:cs="Times New Roman" w:hint="eastAsia"/>
          <w:sz w:val="24"/>
          <w:szCs w:val="24"/>
        </w:rPr>
        <w:t>)</w:t>
      </w:r>
    </w:p>
    <w:p w14:paraId="48508EB8" w14:textId="18252DA6" w:rsidR="004801DE" w:rsidRDefault="004801DE" w:rsidP="003A22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9B7467">
        <w:rPr>
          <w:rFonts w:ascii="Times New Roman" w:hAnsi="Times New Roman" w:cs="Times New Roman"/>
          <w:sz w:val="24"/>
          <w:szCs w:val="24"/>
        </w:rPr>
        <w:t>upplementary Figure 1. Overexpression of MTHFD2 increased the S phase and promotes proliferation of</w:t>
      </w:r>
      <w:r w:rsidR="00293400">
        <w:rPr>
          <w:rFonts w:ascii="Times New Roman" w:hAnsi="Times New Roman" w:cs="Times New Roman"/>
          <w:sz w:val="24"/>
          <w:szCs w:val="24"/>
        </w:rPr>
        <w:t xml:space="preserve"> A2780</w:t>
      </w:r>
      <w:r w:rsidRPr="009B7467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A. </w:t>
      </w:r>
      <w:r w:rsidRPr="00430C35">
        <w:rPr>
          <w:rFonts w:ascii="Times New Roman" w:hAnsi="Times New Roman" w:cs="Times New Roman"/>
          <w:sz w:val="24"/>
          <w:szCs w:val="24"/>
        </w:rPr>
        <w:t xml:space="preserve">CCK8 cell viability results in </w:t>
      </w:r>
      <w:r>
        <w:rPr>
          <w:rFonts w:ascii="Times New Roman" w:hAnsi="Times New Roman" w:cs="Times New Roman"/>
          <w:sz w:val="24"/>
          <w:szCs w:val="24"/>
        </w:rPr>
        <w:t xml:space="preserve">A2780 cells </w:t>
      </w:r>
      <w:r w:rsidRPr="00430C35">
        <w:rPr>
          <w:rFonts w:ascii="Times New Roman" w:hAnsi="Times New Roman" w:cs="Times New Roman"/>
          <w:sz w:val="24"/>
          <w:szCs w:val="24"/>
        </w:rPr>
        <w:t>over 0–</w:t>
      </w:r>
      <w:r>
        <w:rPr>
          <w:rFonts w:ascii="Times New Roman" w:hAnsi="Times New Roman" w:cs="Times New Roman"/>
          <w:sz w:val="24"/>
          <w:szCs w:val="24"/>
        </w:rPr>
        <w:t>120</w:t>
      </w:r>
      <w:r w:rsidRPr="00430C35">
        <w:rPr>
          <w:rFonts w:ascii="Times New Roman" w:hAnsi="Times New Roman" w:cs="Times New Roman"/>
          <w:sz w:val="24"/>
          <w:szCs w:val="24"/>
        </w:rPr>
        <w:t xml:space="preserve"> h after transfection with</w:t>
      </w:r>
      <w:r>
        <w:rPr>
          <w:rFonts w:ascii="Times New Roman" w:hAnsi="Times New Roman" w:cs="Times New Roman"/>
          <w:sz w:val="24"/>
          <w:szCs w:val="24"/>
        </w:rPr>
        <w:t xml:space="preserve"> vector and plasmid for overexpression of MTHFD2. B. </w:t>
      </w:r>
      <w:r w:rsidRPr="00430C35">
        <w:rPr>
          <w:rFonts w:ascii="Times New Roman" w:hAnsi="Times New Roman" w:cs="Times New Roman"/>
          <w:sz w:val="24"/>
          <w:szCs w:val="24"/>
        </w:rPr>
        <w:t xml:space="preserve">PI staining of </w:t>
      </w:r>
      <w:r w:rsidR="00293400">
        <w:rPr>
          <w:rFonts w:ascii="Times New Roman" w:hAnsi="Times New Roman" w:cs="Times New Roman"/>
          <w:sz w:val="24"/>
          <w:szCs w:val="24"/>
        </w:rPr>
        <w:t>A2780</w:t>
      </w:r>
      <w:r w:rsidRPr="00430C35">
        <w:rPr>
          <w:rFonts w:ascii="Times New Roman" w:hAnsi="Times New Roman" w:cs="Times New Roman"/>
          <w:sz w:val="24"/>
          <w:szCs w:val="24"/>
        </w:rPr>
        <w:t xml:space="preserve"> cells 72 h after transfection</w:t>
      </w:r>
      <w:r w:rsidRPr="00430C35" w:rsidDel="00BC0582">
        <w:rPr>
          <w:rFonts w:ascii="Times New Roman" w:hAnsi="Times New Roman" w:cs="Times New Roman"/>
          <w:sz w:val="24"/>
          <w:szCs w:val="24"/>
        </w:rPr>
        <w:t xml:space="preserve"> </w:t>
      </w:r>
      <w:r w:rsidRPr="00430C35">
        <w:rPr>
          <w:rFonts w:ascii="Times New Roman" w:hAnsi="Times New Roman" w:cs="Times New Roman"/>
          <w:sz w:val="24"/>
          <w:szCs w:val="24"/>
        </w:rPr>
        <w:t xml:space="preserve">with the </w:t>
      </w:r>
      <w:r>
        <w:rPr>
          <w:rFonts w:ascii="Times New Roman" w:hAnsi="Times New Roman" w:cs="Times New Roman"/>
          <w:sz w:val="24"/>
          <w:szCs w:val="24"/>
        </w:rPr>
        <w:t xml:space="preserve">plasmid for overexpression. </w:t>
      </w:r>
      <w:r w:rsidRPr="00430C35">
        <w:rPr>
          <w:rFonts w:ascii="Times New Roman" w:hAnsi="Times New Roman" w:cs="Times New Roman"/>
          <w:sz w:val="24"/>
          <w:szCs w:val="24"/>
        </w:rPr>
        <w:t xml:space="preserve">Flow cytometry analysis shows the cell cycle distribution and </w:t>
      </w:r>
      <w:r>
        <w:rPr>
          <w:rFonts w:ascii="Times New Roman" w:hAnsi="Times New Roman" w:cs="Times New Roman"/>
          <w:sz w:val="24"/>
          <w:szCs w:val="24"/>
        </w:rPr>
        <w:t>the increased S phase.</w:t>
      </w:r>
      <w:r w:rsidRPr="00B555CB">
        <w:rPr>
          <w:rFonts w:ascii="Times New Roman" w:hAnsi="Times New Roman" w:cs="Times New Roman"/>
          <w:sz w:val="24"/>
          <w:szCs w:val="24"/>
        </w:rPr>
        <w:t xml:space="preserve"> </w:t>
      </w:r>
      <w:r w:rsidRPr="00430C35">
        <w:rPr>
          <w:rFonts w:ascii="Times New Roman" w:hAnsi="Times New Roman" w:cs="Times New Roman"/>
          <w:sz w:val="24"/>
          <w:szCs w:val="24"/>
        </w:rPr>
        <w:t>Data of three independent experiments are shown as mean ± SD.</w:t>
      </w:r>
      <w:r w:rsidRPr="00B555CB">
        <w:rPr>
          <w:rFonts w:ascii="Times New Roman" w:hAnsi="Times New Roman" w:cs="Times New Roman"/>
          <w:sz w:val="24"/>
          <w:szCs w:val="24"/>
        </w:rPr>
        <w:t xml:space="preserve"> </w:t>
      </w:r>
      <w:r w:rsidRPr="00430C35">
        <w:rPr>
          <w:rFonts w:ascii="Times New Roman" w:hAnsi="Times New Roman" w:cs="Times New Roman"/>
          <w:sz w:val="24"/>
          <w:szCs w:val="24"/>
        </w:rPr>
        <w:t>(</w:t>
      </w:r>
      <w:r w:rsidRPr="00430C35">
        <w:rPr>
          <w:rFonts w:ascii="Times New Roman" w:hAnsi="Times New Roman" w:cs="Times New Roman"/>
          <w:i/>
          <w:sz w:val="24"/>
          <w:szCs w:val="24"/>
        </w:rPr>
        <w:t>*</w:t>
      </w:r>
      <w:r w:rsidRPr="00430C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0C35">
        <w:rPr>
          <w:rFonts w:ascii="Times New Roman" w:hAnsi="Times New Roman" w:cs="Times New Roman"/>
          <w:i/>
          <w:sz w:val="24"/>
          <w:szCs w:val="24"/>
        </w:rPr>
        <w:t>＜</w:t>
      </w:r>
      <w:r w:rsidRPr="00430C35">
        <w:rPr>
          <w:rFonts w:ascii="Times New Roman" w:hAnsi="Times New Roman" w:cs="Times New Roman"/>
          <w:i/>
          <w:sz w:val="24"/>
          <w:szCs w:val="24"/>
        </w:rPr>
        <w:t>0.05, **</w:t>
      </w:r>
      <w:r w:rsidRPr="00430C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0C35">
        <w:rPr>
          <w:rFonts w:ascii="Times New Roman" w:hAnsi="Times New Roman" w:cs="Times New Roman"/>
          <w:i/>
          <w:sz w:val="24"/>
          <w:szCs w:val="24"/>
        </w:rPr>
        <w:t>＜</w:t>
      </w:r>
      <w:r w:rsidRPr="00430C35">
        <w:rPr>
          <w:rFonts w:ascii="Times New Roman" w:hAnsi="Times New Roman" w:cs="Times New Roman"/>
          <w:i/>
          <w:sz w:val="24"/>
          <w:szCs w:val="24"/>
        </w:rPr>
        <w:t>0.01</w:t>
      </w:r>
      <w:r w:rsidRPr="00430C35">
        <w:rPr>
          <w:rFonts w:ascii="Times New Roman" w:hAnsi="Times New Roman" w:cs="Times New Roman"/>
          <w:sz w:val="24"/>
          <w:szCs w:val="24"/>
        </w:rPr>
        <w:t>)</w:t>
      </w:r>
    </w:p>
    <w:p w14:paraId="055EA4F4" w14:textId="67A5BC2D" w:rsidR="009B7467" w:rsidRPr="009B7467" w:rsidRDefault="00B26997" w:rsidP="005A477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30E84E" wp14:editId="5E5C6BB0">
            <wp:extent cx="5400040" cy="57950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43B30" w14:textId="77777777" w:rsidR="009B7467" w:rsidRPr="009B7467" w:rsidRDefault="009B7467" w:rsidP="005A477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627CBF" w14:textId="77777777" w:rsidR="009B7467" w:rsidRPr="009B7467" w:rsidRDefault="009B7467" w:rsidP="005A477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E6D1E9" w14:textId="77777777" w:rsidR="009B7467" w:rsidRPr="009B7467" w:rsidRDefault="009B7467" w:rsidP="005A477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044E21" w14:textId="0C406E63" w:rsidR="004801DE" w:rsidRPr="009B7467" w:rsidRDefault="004801DE" w:rsidP="004801D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sz w:val="24"/>
          <w:szCs w:val="24"/>
        </w:rPr>
        <w:t>Supplementary Figure 2</w:t>
      </w:r>
      <w:r w:rsidR="00671A2B">
        <w:rPr>
          <w:rFonts w:ascii="Times New Roman" w:hAnsi="Times New Roman" w:cs="Times New Roman"/>
          <w:sz w:val="24"/>
          <w:szCs w:val="24"/>
        </w:rPr>
        <w:t>. The potential co</w:t>
      </w:r>
      <w:r w:rsidR="002275E4">
        <w:rPr>
          <w:rFonts w:ascii="Times New Roman" w:hAnsi="Times New Roman" w:cs="Times New Roman"/>
          <w:sz w:val="24"/>
          <w:szCs w:val="24"/>
        </w:rPr>
        <w:t>r</w:t>
      </w:r>
      <w:r w:rsidR="00671A2B">
        <w:rPr>
          <w:rFonts w:ascii="Times New Roman" w:hAnsi="Times New Roman" w:cs="Times New Roman"/>
          <w:sz w:val="24"/>
          <w:szCs w:val="24"/>
        </w:rPr>
        <w:t>related proteins with MTHFD2</w:t>
      </w:r>
      <w:r w:rsidR="007B5E5A">
        <w:rPr>
          <w:rFonts w:ascii="Times New Roman" w:hAnsi="Times New Roman" w:cs="Times New Roman"/>
          <w:sz w:val="24"/>
          <w:szCs w:val="24"/>
        </w:rPr>
        <w:t xml:space="preserve"> </w:t>
      </w:r>
      <w:r w:rsidR="00A86F8D">
        <w:rPr>
          <w:rFonts w:ascii="Times New Roman" w:hAnsi="Times New Roman" w:cs="Times New Roman"/>
          <w:sz w:val="24"/>
          <w:szCs w:val="24"/>
        </w:rPr>
        <w:t>screened</w:t>
      </w:r>
      <w:r w:rsidR="00671A2B">
        <w:rPr>
          <w:rFonts w:ascii="Times New Roman" w:hAnsi="Times New Roman" w:cs="Times New Roman"/>
          <w:sz w:val="24"/>
          <w:szCs w:val="24"/>
        </w:rPr>
        <w:t xml:space="preserve"> </w:t>
      </w:r>
      <w:r w:rsidR="007B5E5A">
        <w:rPr>
          <w:rFonts w:ascii="Times New Roman" w:hAnsi="Times New Roman" w:cs="Times New Roman"/>
          <w:sz w:val="24"/>
          <w:szCs w:val="24"/>
        </w:rPr>
        <w:t xml:space="preserve">by </w:t>
      </w:r>
      <w:r w:rsidR="00671A2B">
        <w:rPr>
          <w:rFonts w:ascii="Times New Roman" w:hAnsi="Times New Roman" w:cs="Times New Roman"/>
          <w:sz w:val="24"/>
          <w:szCs w:val="24"/>
        </w:rPr>
        <w:t>the UCSC online database.</w:t>
      </w:r>
    </w:p>
    <w:p w14:paraId="6BD0C129" w14:textId="39B84C25" w:rsidR="005A4771" w:rsidRPr="009B7467" w:rsidRDefault="005A4771" w:rsidP="009B74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4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CAD708" wp14:editId="72C8A17E">
            <wp:extent cx="5400040" cy="23958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9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2CAB0" w14:textId="77777777" w:rsidR="00C6647B" w:rsidRPr="009B7467" w:rsidRDefault="00C6647B" w:rsidP="009B74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6647B" w:rsidRPr="009B7467" w:rsidSect="00B31F28">
      <w:footerReference w:type="default" r:id="rId9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C541A" w14:textId="77777777" w:rsidR="002B1F53" w:rsidRDefault="002B1F53">
      <w:r>
        <w:separator/>
      </w:r>
    </w:p>
  </w:endnote>
  <w:endnote w:type="continuationSeparator" w:id="0">
    <w:p w14:paraId="584561AB" w14:textId="77777777" w:rsidR="002B1F53" w:rsidRDefault="002B1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1218332"/>
      <w:docPartObj>
        <w:docPartGallery w:val="Page Numbers (Bottom of Page)"/>
        <w:docPartUnique/>
      </w:docPartObj>
    </w:sdtPr>
    <w:sdtEndPr/>
    <w:sdtContent>
      <w:p w14:paraId="04324128" w14:textId="77777777" w:rsidR="0030625D" w:rsidRDefault="00CA17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04D8">
          <w:rPr>
            <w:noProof/>
            <w:lang w:val="zh-CN"/>
          </w:rPr>
          <w:t>1</w:t>
        </w:r>
        <w:r>
          <w:fldChar w:fldCharType="end"/>
        </w:r>
      </w:p>
    </w:sdtContent>
  </w:sdt>
  <w:p w14:paraId="16FA559A" w14:textId="77777777" w:rsidR="0030625D" w:rsidRDefault="002B1F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C98B6" w14:textId="77777777" w:rsidR="002B1F53" w:rsidRDefault="002B1F53">
      <w:r>
        <w:separator/>
      </w:r>
    </w:p>
  </w:footnote>
  <w:footnote w:type="continuationSeparator" w:id="0">
    <w:p w14:paraId="78B57192" w14:textId="77777777" w:rsidR="002B1F53" w:rsidRDefault="002B1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B7"/>
    <w:rsid w:val="00040D5E"/>
    <w:rsid w:val="0004449A"/>
    <w:rsid w:val="00171F2D"/>
    <w:rsid w:val="00192B71"/>
    <w:rsid w:val="001C76A8"/>
    <w:rsid w:val="002275E4"/>
    <w:rsid w:val="00293400"/>
    <w:rsid w:val="002B1F53"/>
    <w:rsid w:val="00340C4F"/>
    <w:rsid w:val="003A2220"/>
    <w:rsid w:val="003A6D86"/>
    <w:rsid w:val="003B57F2"/>
    <w:rsid w:val="00463787"/>
    <w:rsid w:val="004801DE"/>
    <w:rsid w:val="0049705B"/>
    <w:rsid w:val="005A4771"/>
    <w:rsid w:val="005F46C4"/>
    <w:rsid w:val="00671A2B"/>
    <w:rsid w:val="0068644D"/>
    <w:rsid w:val="007B5E5A"/>
    <w:rsid w:val="00807F06"/>
    <w:rsid w:val="00827C31"/>
    <w:rsid w:val="009B5E5C"/>
    <w:rsid w:val="009B7467"/>
    <w:rsid w:val="00A86F8D"/>
    <w:rsid w:val="00AD7BCE"/>
    <w:rsid w:val="00AE7F88"/>
    <w:rsid w:val="00B26997"/>
    <w:rsid w:val="00B31F28"/>
    <w:rsid w:val="00B555CB"/>
    <w:rsid w:val="00BC7118"/>
    <w:rsid w:val="00C319E8"/>
    <w:rsid w:val="00C6647B"/>
    <w:rsid w:val="00CA17B7"/>
    <w:rsid w:val="00D212D1"/>
    <w:rsid w:val="00D578EB"/>
    <w:rsid w:val="00F8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810F8"/>
  <w15:chartTrackingRefBased/>
  <w15:docId w15:val="{55C05CE0-51EC-4A46-B3E7-ADF377E2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1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17B7"/>
    <w:rPr>
      <w:sz w:val="18"/>
      <w:szCs w:val="18"/>
    </w:rPr>
  </w:style>
  <w:style w:type="table" w:styleId="TableGrid">
    <w:name w:val="Table Grid"/>
    <w:basedOn w:val="TableNormal"/>
    <w:uiPriority w:val="39"/>
    <w:rsid w:val="00CA1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17B7"/>
  </w:style>
  <w:style w:type="paragraph" w:styleId="Header">
    <w:name w:val="header"/>
    <w:basedOn w:val="Normal"/>
    <w:link w:val="HeaderChar"/>
    <w:uiPriority w:val="99"/>
    <w:unhideWhenUsed/>
    <w:rsid w:val="00D57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45C86-3CC5-4103-87AD-353BC83CB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秋桐</dc:creator>
  <cp:keywords/>
  <dc:description/>
  <cp:lastModifiedBy>FEBS Openbio</cp:lastModifiedBy>
  <cp:revision>22</cp:revision>
  <dcterms:created xsi:type="dcterms:W3CDTF">2021-06-14T07:08:00Z</dcterms:created>
  <dcterms:modified xsi:type="dcterms:W3CDTF">2021-07-06T07:46:00Z</dcterms:modified>
</cp:coreProperties>
</file>